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DDA4BF" w14:textId="3FE272E1" w:rsidR="001266AF" w:rsidRDefault="00611F8B" w:rsidP="00754EE8">
      <w:pPr>
        <w:rPr>
          <w:color w:val="000000"/>
          <w:lang w:val="en-US"/>
        </w:rPr>
      </w:pPr>
      <w:r w:rsidRPr="00611F8B">
        <w:rPr>
          <w:noProof/>
          <w:color w:val="000000"/>
          <w:lang w:val="en-US"/>
        </w:rPr>
        <w:drawing>
          <wp:inline distT="0" distB="0" distL="0" distR="0" wp14:anchorId="6D5DF5E1" wp14:editId="5F074E7B">
            <wp:extent cx="5971540" cy="4554220"/>
            <wp:effectExtent l="0" t="0" r="0" b="5080"/>
            <wp:docPr id="1467498070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749807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4554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3FFD3" w14:textId="77777777" w:rsidR="00611F8B" w:rsidRDefault="00611F8B" w:rsidP="00754EE8">
      <w:pPr>
        <w:rPr>
          <w:color w:val="000000"/>
          <w:lang w:val="en-US"/>
        </w:rPr>
      </w:pPr>
    </w:p>
    <w:p w14:paraId="2BA0C94C" w14:textId="53F7BCE1" w:rsidR="00611F8B" w:rsidRDefault="00611F8B" w:rsidP="00754EE8">
      <w:pPr>
        <w:rPr>
          <w:color w:val="000000"/>
          <w:lang w:val="en-US"/>
        </w:rPr>
      </w:pPr>
      <w:r>
        <w:rPr>
          <w:color w:val="000000"/>
          <w:lang w:val="en-US"/>
        </w:rPr>
        <w:t xml:space="preserve">Figure S1. Comparison of clustering hypothesis produced by (a) </w:t>
      </w:r>
      <w:r w:rsidR="00493FB4" w:rsidRPr="007610FD">
        <w:rPr>
          <w:rFonts w:ascii="Avenir Next Ultra Light" w:hAnsi="Avenir Next Ultra Light"/>
          <w:color w:val="000000"/>
          <w:lang w:val="en-US"/>
        </w:rPr>
        <w:t>octopucs</w:t>
      </w:r>
      <w:r>
        <w:rPr>
          <w:color w:val="000000"/>
          <w:lang w:val="en-US"/>
        </w:rPr>
        <w:t xml:space="preserve">, (b) </w:t>
      </w:r>
      <w:r w:rsidR="00AB3FB9">
        <w:rPr>
          <w:rFonts w:ascii="Avenir Next Ultra Light" w:hAnsi="Avenir Next Ultra Light"/>
          <w:color w:val="000000"/>
          <w:lang w:val="en-US"/>
        </w:rPr>
        <w:t>s</w:t>
      </w:r>
      <w:r w:rsidR="00AB3FB9" w:rsidRPr="00447E08">
        <w:rPr>
          <w:rFonts w:ascii="Avenir Next Ultra Light" w:hAnsi="Avenir Next Ultra Light"/>
          <w:color w:val="000000"/>
          <w:lang w:val="en-US"/>
        </w:rPr>
        <w:t>improf</w:t>
      </w:r>
      <w:r w:rsidR="00AB3FB9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and </w:t>
      </w:r>
      <w:r w:rsidR="00AB3FB9">
        <w:rPr>
          <w:rFonts w:ascii="Avenir Next Ultra Light" w:hAnsi="Avenir Next Ultra Light"/>
          <w:color w:val="000000"/>
          <w:lang w:val="en-US"/>
        </w:rPr>
        <w:t>pvclust</w:t>
      </w:r>
      <w:r w:rsidR="00AB3FB9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with (c) Bray-Curtis, and (d) correlation distance. In the </w:t>
      </w:r>
      <w:r w:rsidR="00AB3FB9" w:rsidRPr="007610FD">
        <w:rPr>
          <w:rFonts w:ascii="Avenir Next Ultra Light" w:hAnsi="Avenir Next Ultra Light"/>
          <w:color w:val="000000"/>
          <w:lang w:val="en-US"/>
        </w:rPr>
        <w:t>octopucs</w:t>
      </w:r>
      <w:r w:rsidR="00AB3FB9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output, the figures (support, integrity, and contamination) indicate significant clusters. In the </w:t>
      </w:r>
      <w:r w:rsidR="00AB3FB9">
        <w:rPr>
          <w:rFonts w:ascii="Avenir Next Ultra Light" w:hAnsi="Avenir Next Ultra Light"/>
          <w:color w:val="000000"/>
          <w:lang w:val="en-US"/>
        </w:rPr>
        <w:t>s</w:t>
      </w:r>
      <w:r w:rsidR="00AB3FB9" w:rsidRPr="00447E08">
        <w:rPr>
          <w:rFonts w:ascii="Avenir Next Ultra Light" w:hAnsi="Avenir Next Ultra Light"/>
          <w:color w:val="000000"/>
          <w:lang w:val="en-US"/>
        </w:rPr>
        <w:t>improf</w:t>
      </w:r>
      <w:r w:rsidR="00AB3FB9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result, we added arrows to indicate the significant clusters identified by the procedure. For the </w:t>
      </w:r>
      <w:r w:rsidR="00AB3FB9">
        <w:rPr>
          <w:rFonts w:ascii="Avenir Next Ultra Light" w:hAnsi="Avenir Next Ultra Light"/>
          <w:color w:val="000000"/>
          <w:lang w:val="en-US"/>
        </w:rPr>
        <w:t>pvclust</w:t>
      </w:r>
      <w:r w:rsidR="00AB3FB9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>output</w:t>
      </w:r>
      <w:r w:rsidR="00B34493">
        <w:rPr>
          <w:color w:val="000000"/>
          <w:lang w:val="en-US"/>
        </w:rPr>
        <w:t>,</w:t>
      </w:r>
      <w:r>
        <w:rPr>
          <w:color w:val="000000"/>
          <w:lang w:val="en-US"/>
        </w:rPr>
        <w:t xml:space="preserve"> support metrics are </w:t>
      </w:r>
      <w:r w:rsidR="00B34493">
        <w:rPr>
          <w:color w:val="000000"/>
          <w:lang w:val="en-US"/>
        </w:rPr>
        <w:t>approximately unbiased p values (au) and bootstrap probability values (BP); grey values are cluster identity.</w:t>
      </w:r>
    </w:p>
    <w:p w14:paraId="221E6E56" w14:textId="77777777" w:rsidR="00C20EA9" w:rsidRDefault="00C20EA9" w:rsidP="00C20EA9">
      <w:pPr>
        <w:rPr>
          <w:color w:val="000000"/>
          <w:lang w:val="en-US"/>
        </w:rPr>
      </w:pPr>
      <w:r>
        <w:rPr>
          <w:color w:val="000000"/>
          <w:lang w:val="en-US"/>
        </w:rPr>
        <w:br w:type="page"/>
      </w:r>
    </w:p>
    <w:p w14:paraId="0E806D79" w14:textId="6AC12C7B" w:rsidR="00C20EA9" w:rsidRDefault="00493FB4" w:rsidP="00754EE8">
      <w:pPr>
        <w:rPr>
          <w:color w:val="000000"/>
          <w:lang w:val="en-US"/>
        </w:rPr>
      </w:pPr>
      <w:r w:rsidRPr="00493FB4">
        <w:rPr>
          <w:noProof/>
          <w:color w:val="000000"/>
          <w:lang w:val="en-US"/>
        </w:rPr>
        <w:lastRenderedPageBreak/>
        <w:drawing>
          <wp:inline distT="0" distB="0" distL="0" distR="0" wp14:anchorId="0FD4663E" wp14:editId="7EACBE24">
            <wp:extent cx="5971540" cy="4246245"/>
            <wp:effectExtent l="0" t="0" r="0" b="0"/>
            <wp:docPr id="12597760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97760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4246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AFB8DE" w14:textId="594F24FB" w:rsidR="00493FB4" w:rsidRDefault="00493FB4" w:rsidP="00493FB4">
      <w:pPr>
        <w:rPr>
          <w:color w:val="000000"/>
          <w:lang w:val="en-US"/>
        </w:rPr>
      </w:pPr>
      <w:r>
        <w:rPr>
          <w:color w:val="000000"/>
          <w:lang w:val="en-US"/>
        </w:rPr>
        <w:t xml:space="preserve">Figure S2. Comparison of clustering hypothesis on a customized databased following a random uniform distribution for which neither (a) </w:t>
      </w:r>
      <w:r w:rsidRPr="007610FD">
        <w:rPr>
          <w:rFonts w:ascii="Avenir Next Ultra Light" w:hAnsi="Avenir Next Ultra Light"/>
          <w:color w:val="000000"/>
          <w:lang w:val="en-US"/>
        </w:rPr>
        <w:t>octopucs</w:t>
      </w:r>
      <w:r>
        <w:rPr>
          <w:color w:val="000000"/>
          <w:lang w:val="en-US"/>
        </w:rPr>
        <w:t xml:space="preserve"> nor (b) </w:t>
      </w:r>
      <w:r>
        <w:rPr>
          <w:rFonts w:ascii="Avenir Next Ultra Light" w:hAnsi="Avenir Next Ultra Light"/>
          <w:color w:val="000000"/>
          <w:lang w:val="en-US"/>
        </w:rPr>
        <w:t>s</w:t>
      </w:r>
      <w:r w:rsidRPr="00447E08">
        <w:rPr>
          <w:rFonts w:ascii="Avenir Next Ultra Light" w:hAnsi="Avenir Next Ultra Light"/>
          <w:color w:val="000000"/>
          <w:lang w:val="en-US"/>
        </w:rPr>
        <w:t>improf</w:t>
      </w:r>
      <w:r>
        <w:rPr>
          <w:color w:val="000000"/>
          <w:lang w:val="en-US"/>
        </w:rPr>
        <w:t xml:space="preserve"> detected significant clusters.</w:t>
      </w:r>
    </w:p>
    <w:p w14:paraId="668CEF58" w14:textId="77777777" w:rsidR="00493FB4" w:rsidRDefault="00493FB4">
      <w:pPr>
        <w:rPr>
          <w:color w:val="000000"/>
          <w:lang w:val="en-US"/>
        </w:rPr>
      </w:pPr>
    </w:p>
    <w:p w14:paraId="5390FA6A" w14:textId="07BC86D3" w:rsidR="00C413C7" w:rsidRDefault="00C413C7">
      <w:pPr>
        <w:rPr>
          <w:color w:val="000000"/>
          <w:lang w:val="en-US"/>
        </w:rPr>
      </w:pPr>
      <w:r>
        <w:rPr>
          <w:color w:val="000000"/>
          <w:lang w:val="en-US"/>
        </w:rPr>
        <w:br w:type="page"/>
      </w:r>
    </w:p>
    <w:p w14:paraId="0F37BA43" w14:textId="7AF3E10E" w:rsidR="00C413C7" w:rsidRDefault="00C413C7" w:rsidP="00754EE8">
      <w:pPr>
        <w:rPr>
          <w:color w:val="000000"/>
          <w:lang w:val="en-US"/>
        </w:rPr>
      </w:pPr>
      <w:r w:rsidRPr="00C413C7">
        <w:rPr>
          <w:noProof/>
          <w:color w:val="000000"/>
          <w:lang w:val="en-US"/>
        </w:rPr>
        <w:lastRenderedPageBreak/>
        <w:drawing>
          <wp:inline distT="0" distB="0" distL="0" distR="0" wp14:anchorId="790DD5D6" wp14:editId="2DE5B4FE">
            <wp:extent cx="5971540" cy="4453255"/>
            <wp:effectExtent l="0" t="0" r="0" b="4445"/>
            <wp:docPr id="526513234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6513234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4453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A12E53" w14:textId="42CEC261" w:rsidR="00C413C7" w:rsidRDefault="00C413C7" w:rsidP="00C413C7">
      <w:pPr>
        <w:rPr>
          <w:color w:val="000000"/>
          <w:lang w:val="en-US"/>
        </w:rPr>
      </w:pPr>
      <w:r>
        <w:rPr>
          <w:color w:val="000000"/>
          <w:lang w:val="en-US"/>
        </w:rPr>
        <w:t xml:space="preserve">Figure S3. Comparison of clustering hypothesis on a customized databased produced by (a) </w:t>
      </w:r>
      <w:r w:rsidR="00493FB4" w:rsidRPr="007610FD">
        <w:rPr>
          <w:rFonts w:ascii="Avenir Next Ultra Light" w:hAnsi="Avenir Next Ultra Light"/>
          <w:color w:val="000000"/>
          <w:lang w:val="en-US"/>
        </w:rPr>
        <w:t>octopucs</w:t>
      </w:r>
      <w:r>
        <w:rPr>
          <w:color w:val="000000"/>
          <w:lang w:val="en-US"/>
        </w:rPr>
        <w:t xml:space="preserve">, and (b) </w:t>
      </w:r>
      <w:r w:rsidR="00493FB4">
        <w:rPr>
          <w:rFonts w:ascii="Avenir Next Ultra Light" w:hAnsi="Avenir Next Ultra Light"/>
          <w:color w:val="000000"/>
          <w:lang w:val="en-US"/>
        </w:rPr>
        <w:t>s</w:t>
      </w:r>
      <w:r w:rsidR="00493FB4" w:rsidRPr="00447E08">
        <w:rPr>
          <w:rFonts w:ascii="Avenir Next Ultra Light" w:hAnsi="Avenir Next Ultra Light"/>
          <w:color w:val="000000"/>
          <w:lang w:val="en-US"/>
        </w:rPr>
        <w:t>improf</w:t>
      </w:r>
      <w:r w:rsidR="00493FB4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highlighting the significant groups detected by each procedure, support metrics in octopucs and arrows in simprof, as well as the main difference in a high hierarchical cluster supported in </w:t>
      </w:r>
      <w:r w:rsidR="00493FB4" w:rsidRPr="007610FD">
        <w:rPr>
          <w:rFonts w:ascii="Avenir Next Ultra Light" w:hAnsi="Avenir Next Ultra Light"/>
          <w:color w:val="000000"/>
          <w:lang w:val="en-US"/>
        </w:rPr>
        <w:t>octopucs</w:t>
      </w:r>
      <w:r w:rsidR="00493FB4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but not in </w:t>
      </w:r>
      <w:r w:rsidR="00493FB4">
        <w:rPr>
          <w:rFonts w:ascii="Avenir Next Ultra Light" w:hAnsi="Avenir Next Ultra Light"/>
          <w:color w:val="000000"/>
          <w:lang w:val="en-US"/>
        </w:rPr>
        <w:t>s</w:t>
      </w:r>
      <w:r w:rsidR="00493FB4" w:rsidRPr="00447E08">
        <w:rPr>
          <w:rFonts w:ascii="Avenir Next Ultra Light" w:hAnsi="Avenir Next Ultra Light"/>
          <w:color w:val="000000"/>
          <w:lang w:val="en-US"/>
        </w:rPr>
        <w:t>improf</w:t>
      </w:r>
      <w:r w:rsidR="00493FB4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>(dashed rectangle).</w:t>
      </w:r>
    </w:p>
    <w:p w14:paraId="48C66DF7" w14:textId="7D523235" w:rsidR="00C413C7" w:rsidRDefault="00C413C7">
      <w:pPr>
        <w:rPr>
          <w:color w:val="000000"/>
          <w:lang w:val="en-US"/>
        </w:rPr>
      </w:pPr>
      <w:r>
        <w:rPr>
          <w:color w:val="000000"/>
          <w:lang w:val="en-US"/>
        </w:rPr>
        <w:br w:type="page"/>
      </w:r>
    </w:p>
    <w:p w14:paraId="395963B6" w14:textId="77777777" w:rsidR="00C413C7" w:rsidRDefault="00C413C7" w:rsidP="00C413C7">
      <w:pPr>
        <w:rPr>
          <w:color w:val="000000"/>
          <w:lang w:val="en-US"/>
        </w:rPr>
      </w:pPr>
    </w:p>
    <w:p w14:paraId="1B028145" w14:textId="6ADAF6EB" w:rsidR="00C413C7" w:rsidRDefault="00F17DD2" w:rsidP="00C413C7">
      <w:pPr>
        <w:rPr>
          <w:color w:val="000000"/>
          <w:lang w:val="en-US"/>
        </w:rPr>
      </w:pPr>
      <w:r w:rsidRPr="00F17DD2">
        <w:rPr>
          <w:noProof/>
          <w:color w:val="000000"/>
          <w:lang w:val="en-US"/>
        </w:rPr>
        <w:drawing>
          <wp:inline distT="0" distB="0" distL="0" distR="0" wp14:anchorId="6D3F7474" wp14:editId="2A2A71B5">
            <wp:extent cx="5971540" cy="4288790"/>
            <wp:effectExtent l="0" t="0" r="0" b="3810"/>
            <wp:docPr id="132432664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432664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4288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2E5898" w14:textId="6B1A7AB2" w:rsidR="00C413C7" w:rsidRDefault="00C413C7" w:rsidP="00C413C7">
      <w:pPr>
        <w:rPr>
          <w:color w:val="000000"/>
          <w:lang w:val="en-US"/>
        </w:rPr>
      </w:pPr>
      <w:r>
        <w:rPr>
          <w:color w:val="000000"/>
          <w:lang w:val="en-US"/>
        </w:rPr>
        <w:t xml:space="preserve">Figure S4. Comparison of clustering hypothesis on a customized databased produced by (a) </w:t>
      </w:r>
      <w:r w:rsidR="00493FB4" w:rsidRPr="007610FD">
        <w:rPr>
          <w:rFonts w:ascii="Avenir Next Ultra Light" w:hAnsi="Avenir Next Ultra Light"/>
          <w:color w:val="000000"/>
          <w:lang w:val="en-US"/>
        </w:rPr>
        <w:t>octopucs</w:t>
      </w:r>
      <w:r>
        <w:rPr>
          <w:color w:val="000000"/>
          <w:lang w:val="en-US"/>
        </w:rPr>
        <w:t xml:space="preserve">, and (b) </w:t>
      </w:r>
      <w:r w:rsidR="00493FB4">
        <w:rPr>
          <w:rFonts w:ascii="Avenir Next Ultra Light" w:hAnsi="Avenir Next Ultra Light"/>
          <w:color w:val="000000"/>
          <w:lang w:val="en-US"/>
        </w:rPr>
        <w:t>s</w:t>
      </w:r>
      <w:r w:rsidR="00493FB4" w:rsidRPr="00447E08">
        <w:rPr>
          <w:rFonts w:ascii="Avenir Next Ultra Light" w:hAnsi="Avenir Next Ultra Light"/>
          <w:color w:val="000000"/>
          <w:lang w:val="en-US"/>
        </w:rPr>
        <w:t>improf</w:t>
      </w:r>
      <w:r w:rsidR="00493FB4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>highlighting the significant groups detected by each procedure, support metrics in octopucs and arrows in simprof, as well as the main difference</w:t>
      </w:r>
      <w:r w:rsidR="00C20EA9">
        <w:rPr>
          <w:color w:val="000000"/>
          <w:lang w:val="en-US"/>
        </w:rPr>
        <w:t>s</w:t>
      </w:r>
      <w:r>
        <w:rPr>
          <w:color w:val="000000"/>
          <w:lang w:val="en-US"/>
        </w:rPr>
        <w:t xml:space="preserve"> in high hierarchical cluster</w:t>
      </w:r>
      <w:r w:rsidR="00C20EA9">
        <w:rPr>
          <w:color w:val="000000"/>
          <w:lang w:val="en-US"/>
        </w:rPr>
        <w:t>s</w:t>
      </w:r>
      <w:r>
        <w:rPr>
          <w:color w:val="000000"/>
          <w:lang w:val="en-US"/>
        </w:rPr>
        <w:t xml:space="preserve"> supported </w:t>
      </w:r>
      <w:r w:rsidR="00C20EA9">
        <w:rPr>
          <w:color w:val="000000"/>
          <w:lang w:val="en-US"/>
        </w:rPr>
        <w:t>in</w:t>
      </w:r>
      <w:r>
        <w:rPr>
          <w:color w:val="000000"/>
          <w:lang w:val="en-US"/>
        </w:rPr>
        <w:t xml:space="preserve"> </w:t>
      </w:r>
      <w:r w:rsidR="00493FB4" w:rsidRPr="007610FD">
        <w:rPr>
          <w:rFonts w:ascii="Avenir Next Ultra Light" w:hAnsi="Avenir Next Ultra Light"/>
          <w:color w:val="000000"/>
          <w:lang w:val="en-US"/>
        </w:rPr>
        <w:t>octopucs</w:t>
      </w:r>
      <w:r w:rsidR="00493FB4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but not in </w:t>
      </w:r>
      <w:r w:rsidR="00493FB4">
        <w:rPr>
          <w:rFonts w:ascii="Avenir Next Ultra Light" w:hAnsi="Avenir Next Ultra Light"/>
          <w:color w:val="000000"/>
          <w:lang w:val="en-US"/>
        </w:rPr>
        <w:t>s</w:t>
      </w:r>
      <w:r w:rsidR="00493FB4" w:rsidRPr="00447E08">
        <w:rPr>
          <w:rFonts w:ascii="Avenir Next Ultra Light" w:hAnsi="Avenir Next Ultra Light"/>
          <w:color w:val="000000"/>
          <w:lang w:val="en-US"/>
        </w:rPr>
        <w:t>improf</w:t>
      </w:r>
      <w:r w:rsidR="00493FB4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>(dashed rectangle</w:t>
      </w:r>
      <w:r w:rsidR="00C20EA9">
        <w:rPr>
          <w:color w:val="000000"/>
          <w:lang w:val="en-US"/>
        </w:rPr>
        <w:t>s</w:t>
      </w:r>
      <w:r>
        <w:rPr>
          <w:color w:val="000000"/>
          <w:lang w:val="en-US"/>
        </w:rPr>
        <w:t>).</w:t>
      </w:r>
    </w:p>
    <w:p w14:paraId="555D0C52" w14:textId="77777777" w:rsidR="00C413C7" w:rsidRPr="00754EE8" w:rsidRDefault="00C413C7" w:rsidP="00754EE8">
      <w:pPr>
        <w:rPr>
          <w:color w:val="000000"/>
          <w:lang w:val="en-US"/>
        </w:rPr>
      </w:pPr>
    </w:p>
    <w:sectPr w:rsidR="00C413C7" w:rsidRPr="00754EE8" w:rsidSect="001246CA">
      <w:footerReference w:type="even" r:id="rId11"/>
      <w:footerReference w:type="default" r:id="rId12"/>
      <w:pgSz w:w="12240" w:h="15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8DAD1B" w14:textId="77777777" w:rsidR="004400D6" w:rsidRDefault="004400D6" w:rsidP="0085000D">
      <w:r>
        <w:separator/>
      </w:r>
    </w:p>
  </w:endnote>
  <w:endnote w:type="continuationSeparator" w:id="0">
    <w:p w14:paraId="171D9BEF" w14:textId="77777777" w:rsidR="004400D6" w:rsidRDefault="004400D6" w:rsidP="00850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venir Next Ultra Light">
    <w:panose1 w:val="020B0203020202020204"/>
    <w:charset w:val="4D"/>
    <w:family w:val="swiss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1914272514"/>
      <w:docPartObj>
        <w:docPartGallery w:val="Page Numbers (Bottom of Page)"/>
        <w:docPartUnique/>
      </w:docPartObj>
    </w:sdtPr>
    <w:sdtContent>
      <w:p w14:paraId="1778DAC8" w14:textId="77777777" w:rsidR="0085000D" w:rsidRDefault="0085000D" w:rsidP="0005350A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126DEC39" w14:textId="77777777" w:rsidR="0085000D" w:rsidRDefault="0085000D" w:rsidP="0085000D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1171904470"/>
      <w:docPartObj>
        <w:docPartGallery w:val="Page Numbers (Bottom of Page)"/>
        <w:docPartUnique/>
      </w:docPartObj>
    </w:sdtPr>
    <w:sdtContent>
      <w:p w14:paraId="4C2AD303" w14:textId="77777777" w:rsidR="0085000D" w:rsidRDefault="0085000D" w:rsidP="0005350A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21EE0863" w14:textId="77777777" w:rsidR="0085000D" w:rsidRDefault="0085000D" w:rsidP="0085000D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51E0D5" w14:textId="77777777" w:rsidR="004400D6" w:rsidRDefault="004400D6" w:rsidP="0085000D">
      <w:r>
        <w:separator/>
      </w:r>
    </w:p>
  </w:footnote>
  <w:footnote w:type="continuationSeparator" w:id="0">
    <w:p w14:paraId="435FA814" w14:textId="77777777" w:rsidR="004400D6" w:rsidRDefault="004400D6" w:rsidP="008500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DC46DD0"/>
    <w:multiLevelType w:val="multilevel"/>
    <w:tmpl w:val="0A06E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873523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CAF"/>
    <w:rsid w:val="00007246"/>
    <w:rsid w:val="00024A29"/>
    <w:rsid w:val="00030507"/>
    <w:rsid w:val="00093D0B"/>
    <w:rsid w:val="000A28A5"/>
    <w:rsid w:val="000B6915"/>
    <w:rsid w:val="00111D88"/>
    <w:rsid w:val="001133E0"/>
    <w:rsid w:val="00114925"/>
    <w:rsid w:val="001246CA"/>
    <w:rsid w:val="001266AF"/>
    <w:rsid w:val="001500DD"/>
    <w:rsid w:val="001A1264"/>
    <w:rsid w:val="001A24AF"/>
    <w:rsid w:val="001A6D2D"/>
    <w:rsid w:val="001B1DF2"/>
    <w:rsid w:val="001D428E"/>
    <w:rsid w:val="001D462E"/>
    <w:rsid w:val="001E79DE"/>
    <w:rsid w:val="001F5387"/>
    <w:rsid w:val="00223457"/>
    <w:rsid w:val="0023003F"/>
    <w:rsid w:val="002426B5"/>
    <w:rsid w:val="002566DE"/>
    <w:rsid w:val="0026045F"/>
    <w:rsid w:val="00281AEC"/>
    <w:rsid w:val="00295685"/>
    <w:rsid w:val="002961C5"/>
    <w:rsid w:val="002A3827"/>
    <w:rsid w:val="003016F7"/>
    <w:rsid w:val="0031016F"/>
    <w:rsid w:val="00316B6E"/>
    <w:rsid w:val="003249F5"/>
    <w:rsid w:val="00326C84"/>
    <w:rsid w:val="00335531"/>
    <w:rsid w:val="00347508"/>
    <w:rsid w:val="003674F8"/>
    <w:rsid w:val="003A6214"/>
    <w:rsid w:val="003C09F7"/>
    <w:rsid w:val="003C6DE6"/>
    <w:rsid w:val="003D6D8E"/>
    <w:rsid w:val="00411040"/>
    <w:rsid w:val="00434264"/>
    <w:rsid w:val="004400D6"/>
    <w:rsid w:val="00447E08"/>
    <w:rsid w:val="00451A91"/>
    <w:rsid w:val="00461AEF"/>
    <w:rsid w:val="00493FB4"/>
    <w:rsid w:val="004A6B63"/>
    <w:rsid w:val="004B3B8F"/>
    <w:rsid w:val="004E4619"/>
    <w:rsid w:val="005213B7"/>
    <w:rsid w:val="005604C0"/>
    <w:rsid w:val="00586BBB"/>
    <w:rsid w:val="0059305D"/>
    <w:rsid w:val="005B1F9F"/>
    <w:rsid w:val="005C4B2D"/>
    <w:rsid w:val="00611F8B"/>
    <w:rsid w:val="006226D5"/>
    <w:rsid w:val="00656ADB"/>
    <w:rsid w:val="00696A38"/>
    <w:rsid w:val="006A3131"/>
    <w:rsid w:val="006A315A"/>
    <w:rsid w:val="006D4222"/>
    <w:rsid w:val="006F6864"/>
    <w:rsid w:val="007042D8"/>
    <w:rsid w:val="00754EE8"/>
    <w:rsid w:val="007610FD"/>
    <w:rsid w:val="00771817"/>
    <w:rsid w:val="00793202"/>
    <w:rsid w:val="007A0E23"/>
    <w:rsid w:val="007F26B5"/>
    <w:rsid w:val="00807CCE"/>
    <w:rsid w:val="0085000D"/>
    <w:rsid w:val="00863606"/>
    <w:rsid w:val="008671ED"/>
    <w:rsid w:val="0087663B"/>
    <w:rsid w:val="00891485"/>
    <w:rsid w:val="008929CE"/>
    <w:rsid w:val="008B5644"/>
    <w:rsid w:val="008E3670"/>
    <w:rsid w:val="008F3815"/>
    <w:rsid w:val="00901C6E"/>
    <w:rsid w:val="00902AF9"/>
    <w:rsid w:val="00910734"/>
    <w:rsid w:val="00922D5C"/>
    <w:rsid w:val="00936CAF"/>
    <w:rsid w:val="0095646B"/>
    <w:rsid w:val="009A7001"/>
    <w:rsid w:val="009B305E"/>
    <w:rsid w:val="009C45E4"/>
    <w:rsid w:val="009E204F"/>
    <w:rsid w:val="009F2675"/>
    <w:rsid w:val="00A03C52"/>
    <w:rsid w:val="00A1107A"/>
    <w:rsid w:val="00A165BA"/>
    <w:rsid w:val="00A22B3A"/>
    <w:rsid w:val="00A2448A"/>
    <w:rsid w:val="00A268C9"/>
    <w:rsid w:val="00A428A9"/>
    <w:rsid w:val="00A5545F"/>
    <w:rsid w:val="00A8099B"/>
    <w:rsid w:val="00AA327F"/>
    <w:rsid w:val="00AA5B42"/>
    <w:rsid w:val="00AB3FB9"/>
    <w:rsid w:val="00AE6734"/>
    <w:rsid w:val="00AF7CDC"/>
    <w:rsid w:val="00B34493"/>
    <w:rsid w:val="00B37D2D"/>
    <w:rsid w:val="00B41D1D"/>
    <w:rsid w:val="00B44104"/>
    <w:rsid w:val="00BD235D"/>
    <w:rsid w:val="00BD57E0"/>
    <w:rsid w:val="00BE11E3"/>
    <w:rsid w:val="00BF1835"/>
    <w:rsid w:val="00BF405C"/>
    <w:rsid w:val="00C15C54"/>
    <w:rsid w:val="00C20EA9"/>
    <w:rsid w:val="00C24236"/>
    <w:rsid w:val="00C33DA7"/>
    <w:rsid w:val="00C33E07"/>
    <w:rsid w:val="00C3542E"/>
    <w:rsid w:val="00C413C7"/>
    <w:rsid w:val="00C57D6C"/>
    <w:rsid w:val="00C845BE"/>
    <w:rsid w:val="00CC5EA6"/>
    <w:rsid w:val="00CE40C7"/>
    <w:rsid w:val="00CF2C35"/>
    <w:rsid w:val="00D05727"/>
    <w:rsid w:val="00D11753"/>
    <w:rsid w:val="00D23B98"/>
    <w:rsid w:val="00D304D5"/>
    <w:rsid w:val="00D30D0D"/>
    <w:rsid w:val="00D41B93"/>
    <w:rsid w:val="00D9101C"/>
    <w:rsid w:val="00DA59A3"/>
    <w:rsid w:val="00DC077A"/>
    <w:rsid w:val="00DC51F3"/>
    <w:rsid w:val="00DD0227"/>
    <w:rsid w:val="00E043B6"/>
    <w:rsid w:val="00E068B9"/>
    <w:rsid w:val="00E15F15"/>
    <w:rsid w:val="00E45BE7"/>
    <w:rsid w:val="00E52728"/>
    <w:rsid w:val="00E64D18"/>
    <w:rsid w:val="00E945C2"/>
    <w:rsid w:val="00EA1B79"/>
    <w:rsid w:val="00EC261D"/>
    <w:rsid w:val="00EF28A0"/>
    <w:rsid w:val="00EF4C45"/>
    <w:rsid w:val="00F17DD2"/>
    <w:rsid w:val="00F24D13"/>
    <w:rsid w:val="00F4659F"/>
    <w:rsid w:val="00F56C5C"/>
    <w:rsid w:val="00F63E8C"/>
    <w:rsid w:val="00F71455"/>
    <w:rsid w:val="00F77DFB"/>
    <w:rsid w:val="00F80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2E1BC"/>
  <w15:chartTrackingRefBased/>
  <w15:docId w15:val="{2875B95D-E762-B049-90D0-479909049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BBB"/>
    <w:rPr>
      <w:rFonts w:ascii="Times New Roman" w:eastAsia="Times New Roman" w:hAnsi="Times New Roman" w:cs="Times New Roman"/>
      <w:lang w:eastAsia="es-MX"/>
    </w:rPr>
  </w:style>
  <w:style w:type="paragraph" w:styleId="Ttulo1">
    <w:name w:val="heading 1"/>
    <w:basedOn w:val="Normal"/>
    <w:link w:val="Ttulo1Car"/>
    <w:uiPriority w:val="9"/>
    <w:qFormat/>
    <w:rsid w:val="00586BB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936CAF"/>
  </w:style>
  <w:style w:type="character" w:styleId="Hipervnculo">
    <w:name w:val="Hyperlink"/>
    <w:basedOn w:val="Fuentedeprrafopredeter"/>
    <w:uiPriority w:val="99"/>
    <w:unhideWhenUsed/>
    <w:rsid w:val="00936CAF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936CAF"/>
    <w:pPr>
      <w:spacing w:before="100" w:beforeAutospacing="1" w:after="142" w:line="276" w:lineRule="auto"/>
    </w:pPr>
  </w:style>
  <w:style w:type="paragraph" w:customStyle="1" w:styleId="western">
    <w:name w:val="western"/>
    <w:basedOn w:val="Normal"/>
    <w:rsid w:val="009F2675"/>
    <w:pPr>
      <w:spacing w:before="100" w:beforeAutospacing="1" w:after="142" w:line="276" w:lineRule="auto"/>
    </w:pPr>
  </w:style>
  <w:style w:type="character" w:styleId="Nmerodelnea">
    <w:name w:val="line number"/>
    <w:basedOn w:val="Fuentedeprrafopredeter"/>
    <w:uiPriority w:val="99"/>
    <w:semiHidden/>
    <w:unhideWhenUsed/>
    <w:rsid w:val="009F2675"/>
  </w:style>
  <w:style w:type="paragraph" w:styleId="Encabezado">
    <w:name w:val="header"/>
    <w:basedOn w:val="Normal"/>
    <w:link w:val="EncabezadoCar"/>
    <w:uiPriority w:val="99"/>
    <w:unhideWhenUsed/>
    <w:rsid w:val="0085000D"/>
    <w:pPr>
      <w:tabs>
        <w:tab w:val="center" w:pos="4419"/>
        <w:tab w:val="right" w:pos="8838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85000D"/>
  </w:style>
  <w:style w:type="paragraph" w:styleId="Piedepgina">
    <w:name w:val="footer"/>
    <w:basedOn w:val="Normal"/>
    <w:link w:val="PiedepginaCar"/>
    <w:uiPriority w:val="99"/>
    <w:unhideWhenUsed/>
    <w:rsid w:val="0085000D"/>
    <w:pPr>
      <w:tabs>
        <w:tab w:val="center" w:pos="4419"/>
        <w:tab w:val="right" w:pos="8838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85000D"/>
  </w:style>
  <w:style w:type="character" w:styleId="Nmerodepgina">
    <w:name w:val="page number"/>
    <w:basedOn w:val="Fuentedeprrafopredeter"/>
    <w:uiPriority w:val="99"/>
    <w:semiHidden/>
    <w:unhideWhenUsed/>
    <w:rsid w:val="0085000D"/>
  </w:style>
  <w:style w:type="character" w:customStyle="1" w:styleId="Ttulo1Car">
    <w:name w:val="Título 1 Car"/>
    <w:basedOn w:val="Fuentedeprrafopredeter"/>
    <w:link w:val="Ttulo1"/>
    <w:uiPriority w:val="9"/>
    <w:rsid w:val="00586BBB"/>
    <w:rPr>
      <w:rFonts w:ascii="Times New Roman" w:eastAsia="Times New Roman" w:hAnsi="Times New Roman" w:cs="Times New Roman"/>
      <w:b/>
      <w:bCs/>
      <w:kern w:val="36"/>
      <w:sz w:val="48"/>
      <w:szCs w:val="48"/>
      <w:lang w:eastAsia="es-MX"/>
    </w:rPr>
  </w:style>
  <w:style w:type="character" w:styleId="Refdecomentario">
    <w:name w:val="annotation reference"/>
    <w:basedOn w:val="Fuentedeprrafopredeter"/>
    <w:uiPriority w:val="99"/>
    <w:semiHidden/>
    <w:unhideWhenUsed/>
    <w:rsid w:val="00CE40C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E40C7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E40C7"/>
    <w:rPr>
      <w:rFonts w:ascii="Times New Roman" w:eastAsia="Times New Roman" w:hAnsi="Times New Roman" w:cs="Times New Roman"/>
      <w:sz w:val="20"/>
      <w:szCs w:val="20"/>
      <w:lang w:eastAsia="es-MX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E40C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E40C7"/>
    <w:rPr>
      <w:rFonts w:ascii="Times New Roman" w:eastAsia="Times New Roman" w:hAnsi="Times New Roman" w:cs="Times New Roman"/>
      <w:b/>
      <w:bCs/>
      <w:sz w:val="20"/>
      <w:szCs w:val="20"/>
      <w:lang w:eastAsia="es-MX"/>
    </w:rPr>
  </w:style>
  <w:style w:type="character" w:customStyle="1" w:styleId="road">
    <w:name w:val="road"/>
    <w:basedOn w:val="Fuentedeprrafopredeter"/>
    <w:rsid w:val="005213B7"/>
  </w:style>
  <w:style w:type="character" w:customStyle="1" w:styleId="postalcode">
    <w:name w:val="postalcode"/>
    <w:basedOn w:val="Fuentedeprrafopredeter"/>
    <w:rsid w:val="005213B7"/>
  </w:style>
  <w:style w:type="character" w:customStyle="1" w:styleId="city">
    <w:name w:val="city"/>
    <w:basedOn w:val="Fuentedeprrafopredeter"/>
    <w:rsid w:val="005213B7"/>
  </w:style>
  <w:style w:type="paragraph" w:customStyle="1" w:styleId="country">
    <w:name w:val="country"/>
    <w:basedOn w:val="Normal"/>
    <w:rsid w:val="005213B7"/>
    <w:pPr>
      <w:spacing w:before="100" w:beforeAutospacing="1" w:after="100" w:afterAutospacing="1"/>
    </w:pPr>
  </w:style>
  <w:style w:type="character" w:styleId="Mencinsinresolver">
    <w:name w:val="Unresolved Mention"/>
    <w:basedOn w:val="Fuentedeprrafopredeter"/>
    <w:uiPriority w:val="99"/>
    <w:semiHidden/>
    <w:unhideWhenUsed/>
    <w:rsid w:val="00696A38"/>
    <w:rPr>
      <w:color w:val="605E5C"/>
      <w:shd w:val="clear" w:color="auto" w:fill="E1DFDD"/>
    </w:rPr>
  </w:style>
  <w:style w:type="character" w:customStyle="1" w:styleId="author">
    <w:name w:val="author"/>
    <w:basedOn w:val="Fuentedeprrafopredeter"/>
    <w:rsid w:val="00AA5B42"/>
  </w:style>
  <w:style w:type="character" w:customStyle="1" w:styleId="pubyear">
    <w:name w:val="pubyear"/>
    <w:basedOn w:val="Fuentedeprrafopredeter"/>
    <w:rsid w:val="00AA5B42"/>
  </w:style>
  <w:style w:type="character" w:customStyle="1" w:styleId="articletitle">
    <w:name w:val="articletitle"/>
    <w:basedOn w:val="Fuentedeprrafopredeter"/>
    <w:rsid w:val="00AA5B42"/>
  </w:style>
  <w:style w:type="character" w:customStyle="1" w:styleId="vol">
    <w:name w:val="vol"/>
    <w:basedOn w:val="Fuentedeprrafopredeter"/>
    <w:rsid w:val="00AA5B42"/>
  </w:style>
  <w:style w:type="character" w:styleId="Hipervnculovisitado">
    <w:name w:val="FollowedHyperlink"/>
    <w:basedOn w:val="Fuentedeprrafopredeter"/>
    <w:uiPriority w:val="99"/>
    <w:semiHidden/>
    <w:unhideWhenUsed/>
    <w:rsid w:val="002566DE"/>
    <w:rPr>
      <w:color w:val="954F72" w:themeColor="followedHyperlink"/>
      <w:u w:val="single"/>
    </w:rPr>
  </w:style>
  <w:style w:type="character" w:styleId="nfasis">
    <w:name w:val="Emphasis"/>
    <w:basedOn w:val="Fuentedeprrafopredeter"/>
    <w:uiPriority w:val="20"/>
    <w:qFormat/>
    <w:rsid w:val="0091073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851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1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3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8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0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68822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61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999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48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9726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9148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607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73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11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6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881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83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8EAA470-74A9-5541-9E65-AF4BA21C7785}">
  <we:reference id="wa200001011" version="1.2.0.0" store="es-MX" storeType="OMEX"/>
  <we:alternateReferences>
    <we:reference id="wa200001011" version="1.2.0.0" store="es-MX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20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Guevara Hernández</dc:creator>
  <cp:keywords/>
  <dc:description/>
  <cp:lastModifiedBy>Rev</cp:lastModifiedBy>
  <cp:revision>3</cp:revision>
  <dcterms:created xsi:type="dcterms:W3CDTF">2024-08-01T13:10:00Z</dcterms:created>
  <dcterms:modified xsi:type="dcterms:W3CDTF">2024-08-01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854</vt:lpwstr>
  </property>
  <property fmtid="{D5CDD505-2E9C-101B-9397-08002B2CF9AE}" pid="3" name="grammarly_documentContext">
    <vt:lpwstr>{"goals":[],"domain":"general","emotions":[],"dialect":"american"}</vt:lpwstr>
  </property>
</Properties>
</file>